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5B10D" w14:textId="77777777" w:rsidR="00844BE1" w:rsidRPr="00BD708B" w:rsidRDefault="00844BE1" w:rsidP="00844BE1">
      <w:pPr>
        <w:pStyle w:val="Caption"/>
        <w:keepNext/>
        <w:keepLines/>
        <w:spacing w:after="0"/>
        <w:rPr>
          <w:sz w:val="22"/>
          <w:szCs w:val="24"/>
        </w:rPr>
      </w:pPr>
      <w:r w:rsidRPr="00BD708B">
        <w:rPr>
          <w:color w:val="auto"/>
          <w:sz w:val="22"/>
          <w:szCs w:val="24"/>
        </w:rPr>
        <w:t xml:space="preserve">S3 Table: </w:t>
      </w:r>
      <w:r w:rsidRPr="00BD708B">
        <w:rPr>
          <w:color w:val="auto"/>
          <w:sz w:val="22"/>
          <w:szCs w:val="22"/>
        </w:rPr>
        <w:t>Model validation — Annual CVD incidence (45-</w:t>
      </w:r>
      <w:proofErr w:type="gramStart"/>
      <w:r w:rsidRPr="00BD708B">
        <w:rPr>
          <w:color w:val="auto"/>
          <w:sz w:val="22"/>
          <w:szCs w:val="22"/>
        </w:rPr>
        <w:t>54 year old</w:t>
      </w:r>
      <w:proofErr w:type="gramEnd"/>
      <w:r w:rsidRPr="00BD708B">
        <w:rPr>
          <w:color w:val="auto"/>
          <w:sz w:val="22"/>
          <w:szCs w:val="22"/>
        </w:rPr>
        <w:t xml:space="preserve"> Australians)</w:t>
      </w: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2093"/>
        <w:gridCol w:w="2126"/>
        <w:gridCol w:w="2268"/>
        <w:gridCol w:w="2041"/>
      </w:tblGrid>
      <w:tr w:rsidR="00844BE1" w:rsidRPr="006317AC" w14:paraId="2E29E3EF" w14:textId="77777777" w:rsidTr="007E2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F6112C" w14:textId="77777777" w:rsidR="00844BE1" w:rsidRPr="00BD708B" w:rsidRDefault="00844BE1" w:rsidP="007E2146">
            <w:pPr>
              <w:keepNext/>
              <w:keepLines/>
              <w:rPr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% (%, %)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03FD8979" w14:textId="77777777" w:rsidR="00844BE1" w:rsidRPr="00BD708B" w:rsidRDefault="00844BE1" w:rsidP="007E2146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CHD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 w14:paraId="308F9B2F" w14:textId="77777777" w:rsidR="00844BE1" w:rsidRPr="00BD708B" w:rsidRDefault="00844BE1" w:rsidP="007E2146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CVA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</w:tcPr>
          <w:p w14:paraId="104124B5" w14:textId="77777777" w:rsidR="00844BE1" w:rsidRPr="00BD708B" w:rsidRDefault="00844BE1" w:rsidP="007E2146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CVD</w:t>
            </w:r>
          </w:p>
        </w:tc>
      </w:tr>
      <w:tr w:rsidR="00844BE1" w:rsidRPr="006317AC" w14:paraId="42280ED5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12" w:space="0" w:color="000000"/>
              <w:bottom w:val="single" w:sz="4" w:space="0" w:color="auto"/>
              <w:right w:val="single" w:sz="12" w:space="0" w:color="000000"/>
            </w:tcBorders>
          </w:tcPr>
          <w:p w14:paraId="181A19CC" w14:textId="77777777" w:rsidR="00844BE1" w:rsidRPr="00BD708B" w:rsidRDefault="00844BE1" w:rsidP="007E2146">
            <w:pPr>
              <w:keepNext/>
              <w:keepLines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Male</w:t>
            </w:r>
          </w:p>
        </w:tc>
        <w:tc>
          <w:tcPr>
            <w:tcW w:w="643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auto"/>
            </w:tcBorders>
          </w:tcPr>
          <w:p w14:paraId="3C5C7602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Mean (2.5, 97.5 percentiles)</w:t>
            </w:r>
          </w:p>
        </w:tc>
      </w:tr>
      <w:tr w:rsidR="00844BE1" w:rsidRPr="006317AC" w14:paraId="2A0A796D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nil"/>
              <w:right w:val="single" w:sz="12" w:space="0" w:color="000000"/>
            </w:tcBorders>
          </w:tcPr>
          <w:p w14:paraId="15CDCEA2" w14:textId="77777777" w:rsidR="00844BE1" w:rsidRPr="00BD708B" w:rsidRDefault="00844BE1" w:rsidP="007E2146">
            <w:pPr>
              <w:keepNext/>
              <w:keepLines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Observed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000000"/>
              <w:bottom w:val="nil"/>
            </w:tcBorders>
          </w:tcPr>
          <w:p w14:paraId="137CDABF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8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7E08636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12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</w:tcPr>
          <w:p w14:paraId="3B89A1A1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92</w:t>
            </w:r>
          </w:p>
        </w:tc>
      </w:tr>
      <w:tr w:rsidR="00844BE1" w:rsidRPr="006317AC" w14:paraId="413BD90B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  <w:right w:val="single" w:sz="12" w:space="0" w:color="000000"/>
            </w:tcBorders>
          </w:tcPr>
          <w:p w14:paraId="6EE11F90" w14:textId="77777777" w:rsidR="00844BE1" w:rsidRPr="00BD708B" w:rsidRDefault="00844BE1" w:rsidP="007E2146">
            <w:pPr>
              <w:keepNext/>
              <w:keepLines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Reference model**</w:t>
            </w:r>
          </w:p>
        </w:tc>
        <w:tc>
          <w:tcPr>
            <w:tcW w:w="2126" w:type="dxa"/>
            <w:tcBorders>
              <w:top w:val="nil"/>
              <w:left w:val="single" w:sz="12" w:space="0" w:color="000000"/>
              <w:bottom w:val="single" w:sz="4" w:space="0" w:color="auto"/>
            </w:tcBorders>
          </w:tcPr>
          <w:p w14:paraId="4D84D6C4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810 (0.793, 0.827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C2FF5FD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096 (0.094, 0.097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14:paraId="56FCF47A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905 (0.887, 0.923)</w:t>
            </w:r>
          </w:p>
        </w:tc>
      </w:tr>
      <w:tr w:rsidR="00844BE1" w:rsidRPr="006317AC" w14:paraId="4E12157F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14:paraId="300243FA" w14:textId="77777777" w:rsidR="00844BE1" w:rsidRPr="00BD708B" w:rsidRDefault="00844BE1" w:rsidP="007E2146">
            <w:pPr>
              <w:keepNext/>
              <w:keepLines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Female</w:t>
            </w:r>
          </w:p>
        </w:tc>
        <w:tc>
          <w:tcPr>
            <w:tcW w:w="6435" w:type="dxa"/>
            <w:gridSpan w:val="3"/>
            <w:tcBorders>
              <w:top w:val="single" w:sz="4" w:space="0" w:color="auto"/>
              <w:left w:val="single" w:sz="12" w:space="0" w:color="000000"/>
              <w:bottom w:val="single" w:sz="4" w:space="0" w:color="auto"/>
            </w:tcBorders>
          </w:tcPr>
          <w:p w14:paraId="61F6A483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Mean (2.5, 97.5 percentiles)</w:t>
            </w:r>
          </w:p>
        </w:tc>
      </w:tr>
      <w:tr w:rsidR="00844BE1" w:rsidRPr="006317AC" w14:paraId="3A883143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right w:val="single" w:sz="12" w:space="0" w:color="000000"/>
            </w:tcBorders>
          </w:tcPr>
          <w:p w14:paraId="26CF9629" w14:textId="77777777" w:rsidR="00844BE1" w:rsidRPr="00BD708B" w:rsidRDefault="00844BE1" w:rsidP="007E2146">
            <w:pPr>
              <w:keepNext/>
              <w:keepLines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Observed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000000"/>
            </w:tcBorders>
          </w:tcPr>
          <w:p w14:paraId="04C06163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2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64D92C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10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EEC4E64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38</w:t>
            </w:r>
          </w:p>
        </w:tc>
      </w:tr>
      <w:tr w:rsidR="00844BE1" w:rsidRPr="006317AC" w14:paraId="39403274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12" w:space="0" w:color="000000"/>
            </w:tcBorders>
          </w:tcPr>
          <w:p w14:paraId="15D6B680" w14:textId="77777777" w:rsidR="00844BE1" w:rsidRPr="00BD708B" w:rsidRDefault="00844BE1" w:rsidP="007E2146">
            <w:pPr>
              <w:keepNext/>
              <w:keepLines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Reference model**</w:t>
            </w:r>
          </w:p>
        </w:tc>
        <w:tc>
          <w:tcPr>
            <w:tcW w:w="2126" w:type="dxa"/>
            <w:tcBorders>
              <w:left w:val="single" w:sz="12" w:space="0" w:color="000000"/>
            </w:tcBorders>
          </w:tcPr>
          <w:p w14:paraId="69241A33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320 (0.312, 0.329)</w:t>
            </w:r>
          </w:p>
        </w:tc>
        <w:tc>
          <w:tcPr>
            <w:tcW w:w="2268" w:type="dxa"/>
          </w:tcPr>
          <w:p w14:paraId="290DFE3B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060 (0.059, 0.061)</w:t>
            </w:r>
          </w:p>
        </w:tc>
        <w:tc>
          <w:tcPr>
            <w:tcW w:w="2041" w:type="dxa"/>
          </w:tcPr>
          <w:p w14:paraId="18DEDFE6" w14:textId="77777777" w:rsidR="00844BE1" w:rsidRPr="00BD708B" w:rsidRDefault="00844BE1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0.380(0.371, 0.389)</w:t>
            </w:r>
          </w:p>
        </w:tc>
      </w:tr>
    </w:tbl>
    <w:p w14:paraId="6EDC52F2" w14:textId="77777777" w:rsidR="00844BE1" w:rsidRPr="006317AC" w:rsidRDefault="00844BE1" w:rsidP="00844BE1">
      <w:pPr>
        <w:pStyle w:val="Caption"/>
        <w:spacing w:after="0"/>
        <w:rPr>
          <w:i/>
          <w:color w:val="auto"/>
          <w:lang w:eastAsia="zh-CN"/>
        </w:rPr>
      </w:pPr>
      <w:r w:rsidRPr="006317AC">
        <w:rPr>
          <w:i/>
          <w:color w:val="auto"/>
          <w:lang w:eastAsia="zh-CN"/>
        </w:rPr>
        <w:t xml:space="preserve">*hospitalization episodes in the </w:t>
      </w:r>
      <w:r w:rsidRPr="006317AC">
        <w:rPr>
          <w:i/>
          <w:color w:val="auto"/>
        </w:rPr>
        <w:t xml:space="preserve">45-54 years old Australian population (NHMD); **estimates from 1,000 runs of cohort simulations </w:t>
      </w:r>
    </w:p>
    <w:p w14:paraId="4928D8DF" w14:textId="3C50BE00" w:rsidR="00B737C3" w:rsidRPr="00844BE1" w:rsidRDefault="00B737C3" w:rsidP="00844BE1">
      <w:pPr>
        <w:spacing w:after="200"/>
        <w:rPr>
          <w:b/>
          <w:sz w:val="32"/>
        </w:rPr>
      </w:pPr>
      <w:bookmarkStart w:id="0" w:name="_GoBack"/>
      <w:bookmarkEnd w:id="0"/>
    </w:p>
    <w:sectPr w:rsidR="00B737C3" w:rsidRPr="00844B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E1"/>
    <w:rsid w:val="00844BE1"/>
    <w:rsid w:val="00B7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BB6B"/>
  <w15:chartTrackingRefBased/>
  <w15:docId w15:val="{16B68A69-DE9E-46B6-8AA6-BB3EE3262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4BE1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4BE1"/>
    <w:pPr>
      <w:spacing w:after="200"/>
    </w:pPr>
    <w:rPr>
      <w:b/>
      <w:bCs/>
      <w:color w:val="4472C4" w:themeColor="accent1"/>
      <w:sz w:val="18"/>
      <w:szCs w:val="18"/>
    </w:rPr>
  </w:style>
  <w:style w:type="table" w:styleId="TableClassic1">
    <w:name w:val="Table Classic 1"/>
    <w:basedOn w:val="TableNormal"/>
    <w:rsid w:val="00844BE1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si</dc:creator>
  <cp:keywords/>
  <dc:description/>
  <cp:lastModifiedBy>si si</cp:lastModifiedBy>
  <cp:revision>1</cp:revision>
  <dcterms:created xsi:type="dcterms:W3CDTF">2018-10-31T20:58:00Z</dcterms:created>
  <dcterms:modified xsi:type="dcterms:W3CDTF">2018-10-31T20:58:00Z</dcterms:modified>
</cp:coreProperties>
</file>